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Additional file 1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1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Baseline 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aracteristics in male and female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tbl>
      <w:tblPr>
        <w:tblStyle w:val="3"/>
        <w:tblW w:w="9399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2262"/>
        <w:gridCol w:w="2313"/>
        <w:gridCol w:w="2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6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verall (n=3186)</w:t>
            </w:r>
          </w:p>
        </w:tc>
        <w:tc>
          <w:tcPr>
            <w:tcW w:w="231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 (n=2445)</w:t>
            </w:r>
          </w:p>
        </w:tc>
        <w:tc>
          <w:tcPr>
            <w:tcW w:w="228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 (n=7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2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.00[57.00,75.00]</w:t>
            </w:r>
          </w:p>
        </w:tc>
        <w:tc>
          <w:tcPr>
            <w:tcW w:w="23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.00[58.00,76.00]</w:t>
            </w:r>
          </w:p>
        </w:tc>
        <w:tc>
          <w:tcPr>
            <w:tcW w:w="22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4.00[56.00,71.00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BMI, kg/m2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31[23.52,27.27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.62[23.95,27.47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12[22.07,25.97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&lt;24.0 kg/m2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34(30.7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7(25.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7(47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4.0-27.9 kg/m2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65(51.4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82(54.9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3(39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≥28.0 kg/m2 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48(18.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8(19.6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0(12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urrent smoker, n (%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57(23.8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0(25.8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(17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29(26.0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68(27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1(21.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37(10.6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82(11.5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5(7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Lipid-lowering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dication use, n (%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4(19.9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72(19.3)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2(21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iglycerides, mg/d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6.77[88.38,160.37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.20[90.90,165.50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6.99[81.74,145.5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, mg/d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4.86[97.18,133.56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3.18[95.97,132.51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9.17[103.80,137.0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, mg/d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8.52[41.88,56.93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.55[40.50,53.45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7.22[48.97,65.8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HDL-C, mg/d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8.26[108.93,148.55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7.19[107.86,147.59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1.21[114.34,151.0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mnant-C, mg/dL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.35[17.68,31.98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04[18.18,32.90]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1.37[16.35,29.0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3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sCRP, mg/L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2[0.49,1.55]</w:t>
            </w:r>
          </w:p>
        </w:tc>
        <w:tc>
          <w:tcPr>
            <w:tcW w:w="231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[0.49,1.48]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[0.51,1.92]</w:t>
            </w:r>
          </w:p>
        </w:tc>
      </w:tr>
    </w:tbl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Continuous variables are reported as median (25th–75th percentile). </w:t>
      </w: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SI conversion factor: To convert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Non-HDL-C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to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mol/L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, multiply by 0.02586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;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TG,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ultiply by 0.01129.</w:t>
      </w: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body mass index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igh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sCRP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: h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igh-sensitivity C-reactive protein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tabs>
          <w:tab w:val="right" w:pos="8306"/>
        </w:tabs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hsCRP data only available in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 part of overall population (2 358 of 3 186 subjects)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2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: Diagnostic criteria for choosing the group number and shape parameter of the final multi-trajectory model. 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tbl>
      <w:tblPr>
        <w:tblStyle w:val="3"/>
        <w:tblW w:w="9824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9"/>
        <w:gridCol w:w="1200"/>
        <w:gridCol w:w="1250"/>
        <w:gridCol w:w="850"/>
        <w:gridCol w:w="1263"/>
        <w:gridCol w:w="1237"/>
        <w:gridCol w:w="1363"/>
        <w:gridCol w:w="13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umber of groups</w:t>
            </w:r>
          </w:p>
        </w:tc>
        <w:tc>
          <w:tcPr>
            <w:tcW w:w="120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C</w:t>
            </w:r>
          </w:p>
        </w:tc>
        <w:tc>
          <w:tcPr>
            <w:tcW w:w="125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AIC</w:t>
            </w:r>
          </w:p>
        </w:tc>
        <w:tc>
          <w:tcPr>
            <w:tcW w:w="85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rder</w:t>
            </w:r>
          </w:p>
        </w:tc>
        <w:tc>
          <w:tcPr>
            <w:tcW w:w="126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ajectory group</w:t>
            </w:r>
          </w:p>
        </w:tc>
        <w:tc>
          <w:tcPr>
            <w:tcW w:w="123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ercentage (%)</w:t>
            </w:r>
          </w:p>
        </w:tc>
        <w:tc>
          <w:tcPr>
            <w:tcW w:w="136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 for baPWV</w:t>
            </w:r>
          </w:p>
        </w:tc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 for AB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952.85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886.1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6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6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796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71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9.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.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313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225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7.5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.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8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.9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2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271.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158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.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1.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8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050.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6994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7.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.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3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.0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70083.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6694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.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.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.8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1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5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.5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08</w:t>
            </w:r>
          </w:p>
        </w:tc>
      </w:tr>
    </w:tbl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BIC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Bayesian Information Criterion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IC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kaike Information Criterion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;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aPWV, brachial-ankle pulse wave velocity; ABI, ankle brachial index.</w:t>
      </w:r>
    </w:p>
    <w:p>
      <w:pPr>
        <w:pStyle w:val="2"/>
        <w:ind w:left="0" w:leftChars="0" w:firstLine="0" w:firstLineChars="0"/>
        <w:rPr>
          <w:rFonts w:hint="default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3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: Lipid component levels in the matched multi-trajectory groups.</w:t>
      </w:r>
    </w:p>
    <w:p>
      <w:pPr>
        <w:pStyle w:val="2"/>
        <w:rPr>
          <w:rFonts w:hint="default"/>
          <w:highlight w:val="none"/>
          <w:lang w:val="en-US" w:eastAsia="zh-CN"/>
        </w:rPr>
      </w:pPr>
    </w:p>
    <w:tbl>
      <w:tblPr>
        <w:tblStyle w:val="3"/>
        <w:tblW w:w="832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1650"/>
        <w:gridCol w:w="2295"/>
        <w:gridCol w:w="15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80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5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stimate</w:t>
            </w:r>
          </w:p>
        </w:tc>
        <w:tc>
          <w:tcPr>
            <w:tcW w:w="229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577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, mg/d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 (ref: Group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151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54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iglycerid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 (ref: Group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2.785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3.038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3.335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7.824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 (ref: Group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263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517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824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 (ref: Group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1.820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462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-4.932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HDL-C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2 (ref: Group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.456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153 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3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roup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5.018 </w:t>
            </w:r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3.225 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20 </w:t>
            </w:r>
          </w:p>
        </w:tc>
      </w:tr>
    </w:tbl>
    <w:p>
      <w:pPr>
        <w:pStyle w:val="2"/>
        <w:ind w:left="0" w:leftChars="0" w:firstLine="0" w:firstLineChars="0"/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</w:p>
    <w:p>
      <w:pPr>
        <w:pStyle w:val="2"/>
        <w:ind w:left="0" w:leftChars="0" w:firstLine="0" w:firstLineChars="0"/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igh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ind w:left="0" w:leftChars="0" w:firstLine="0" w:firstLineChars="0"/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  <w:lang w:val="en-US" w:eastAsia="zh-CN"/>
        </w:rPr>
        <w:t xml:space="preserve">We performed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</w:rPr>
        <w:t>multi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  <w:lang w:val="en-US" w:eastAsia="zh-CN"/>
        </w:rPr>
        <w:t>group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</w:rPr>
        <w:t xml:space="preserve"> propensity score weighting procedure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  <w:lang w:val="en-US" w:eastAsia="zh-CN"/>
        </w:rPr>
        <w:t>using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</w:rPr>
        <w:t xml:space="preserve"> the tree-based regression model. The covaria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  <w:lang w:val="en-US" w:eastAsia="zh-CN"/>
        </w:rPr>
        <w:t>te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</w:rPr>
        <w:t xml:space="preserve"> set of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age, sex, BMI, </w:t>
      </w:r>
      <w:r>
        <w:rPr>
          <w:rFonts w:hint="eastAsia" w:ascii="Times New Roman" w:hAnsi="Times New Roman" w:eastAsia="SimSun" w:cs="Times New Roman"/>
          <w:sz w:val="24"/>
          <w:highlight w:val="none"/>
          <w:lang w:val="en-US" w:eastAsia="zh-CN"/>
        </w:rPr>
        <w:t xml:space="preserve">systolic pressure and pulse pressure 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were considered in this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shd w:val="clear" w:color="auto" w:fill="FFFFFF"/>
        </w:rPr>
        <w:t>weighting procedure.</w:t>
      </w:r>
    </w:p>
    <w:p>
      <w:pP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4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: Par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tial correlation matrix of lipid profiles and vascular measures adjusted for age and sex.  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</w:p>
    <w:tbl>
      <w:tblPr>
        <w:tblStyle w:val="3"/>
        <w:tblW w:w="8322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664"/>
        <w:gridCol w:w="1664"/>
        <w:gridCol w:w="1664"/>
        <w:gridCol w:w="16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6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</w:t>
            </w:r>
          </w:p>
        </w:tc>
        <w:tc>
          <w:tcPr>
            <w:tcW w:w="166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</w:t>
            </w:r>
          </w:p>
        </w:tc>
        <w:tc>
          <w:tcPr>
            <w:tcW w:w="1664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G</w:t>
            </w:r>
          </w:p>
        </w:tc>
        <w:tc>
          <w:tcPr>
            <w:tcW w:w="166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1*</w:t>
            </w:r>
          </w:p>
        </w:tc>
        <w:tc>
          <w:tcPr>
            <w:tcW w:w="166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2***</w:t>
            </w:r>
          </w:p>
        </w:tc>
        <w:tc>
          <w:tcPr>
            <w:tcW w:w="166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6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1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3**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1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2*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3**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1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61***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1**</w:t>
            </w:r>
          </w:p>
        </w:tc>
        <w:tc>
          <w:tcPr>
            <w:tcW w:w="1664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41***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</w:p>
        </w:tc>
      </w:tr>
    </w:tbl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; TG, t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riglyceride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igh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5</w:t>
      </w: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: Full regression results of associations of r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emnant</w:t>
      </w: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c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holesterol</w:t>
      </w: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 xml:space="preserve"> and covariates with arteriosclerosis and atherosclerosi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progression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auto"/>
          <w:sz w:val="22"/>
          <w:szCs w:val="22"/>
          <w:highlight w:val="none"/>
          <w:u w:val="none"/>
          <w:lang w:val="en-US" w:eastAsia="zh-CN"/>
        </w:rPr>
      </w:pPr>
    </w:p>
    <w:tbl>
      <w:tblPr>
        <w:tblStyle w:val="3"/>
        <w:tblW w:w="833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2"/>
        <w:gridCol w:w="2812"/>
        <w:gridCol w:w="13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81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 Odds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tio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95% CI)</w:t>
            </w:r>
          </w:p>
        </w:tc>
        <w:tc>
          <w:tcPr>
            <w:tcW w:w="136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 as continuous variable: +10 mg/dl</w:t>
            </w:r>
          </w:p>
        </w:tc>
        <w:tc>
          <w:tcPr>
            <w:tcW w:w="281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3(1.132-1.278)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9(0.983-0.99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 (ref: female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3(0.951-1.37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 kg/m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68(0.943-0.99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2(0.757-1.07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8(0.491-1.5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13(1.406-2.33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pid-lowering medication us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6(0.647-1.00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tihypertensive medication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4(0.692-2.275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4(1.039-1.049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 as categorical variable: Quartil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group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7.32-17.68)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7.69-23.35)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098-1.68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23.36-31.98)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9(1.214-1.851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31.99-131.7)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93(1.452-2.21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 year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5(0.978-0.992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 (ref: female)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7(0.97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40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 kg/m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2(0.957-1.007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urrent smoker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772-1.09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8(0.492-1.564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94(1.391-2.313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ipid-lowering medication use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84(0.629-0.978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tihypertensive medication</w:t>
            </w:r>
          </w:p>
        </w:tc>
        <w:tc>
          <w:tcPr>
            <w:tcW w:w="2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8(0.695-2.276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ystolic blood pressure</w:t>
            </w:r>
          </w:p>
        </w:tc>
        <w:tc>
          <w:tcPr>
            <w:tcW w:w="281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5(1.04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eastAsia" w:ascii="Times New Roman" w:hAnsi="Times New Roman" w:eastAsia="SimSun" w:cs="Times New Roman"/>
          <w:i w:val="0"/>
          <w:iCs w:val="0"/>
          <w:color w:val="auto"/>
          <w:sz w:val="22"/>
          <w:szCs w:val="22"/>
          <w:highlight w:val="none"/>
          <w:u w:val="none"/>
          <w:lang w:val="en-US" w:eastAsia="zh-CN"/>
        </w:rPr>
      </w:pPr>
    </w:p>
    <w:p>
      <w:pP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Odds </w:t>
      </w:r>
      <w:r>
        <w:rPr>
          <w:rFonts w:hint="eastAsia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atio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OR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) w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as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estimated by 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ordinal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logistics regression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model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, body mass index.</w:t>
      </w:r>
    </w:p>
    <w:p>
      <w:pPr>
        <w:pStyle w:val="2"/>
        <w:ind w:left="0" w:leftChars="0" w:firstLine="0" w:firstLineChars="0"/>
        <w:rPr>
          <w:rFonts w:hint="eastAsia" w:ascii="Times New Roman" w:hAnsi="Times New Roman" w:eastAsia="SimSun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Arteriosclerosis and atherosclerosi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progression refers to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increase of baPWV along with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a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decreasing ABI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6</w:t>
      </w: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: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 A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ciations of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>lipid profile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with separate baPWV and ABI trajectories.</w:t>
      </w:r>
    </w:p>
    <w:p>
      <w:pPr>
        <w:pStyle w:val="2"/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</w:p>
    <w:tbl>
      <w:tblPr>
        <w:tblStyle w:val="3"/>
        <w:tblW w:w="8987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2299"/>
        <w:gridCol w:w="925"/>
        <w:gridCol w:w="2263"/>
        <w:gridCol w:w="9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/>
                <w:highlight w:val="none"/>
              </w:rPr>
            </w:pPr>
          </w:p>
          <w:p>
            <w:pPr>
              <w:pStyle w:val="2"/>
              <w:ind w:left="0" w:leftChars="0" w:firstLine="0" w:firstLineChars="0"/>
              <w:rPr>
                <w:rFonts w:hint="default"/>
                <w:highlight w:val="none"/>
              </w:rPr>
            </w:pPr>
          </w:p>
        </w:tc>
        <w:tc>
          <w:tcPr>
            <w:tcW w:w="3224" w:type="dxa"/>
            <w:gridSpan w:val="2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baPWV </w:t>
            </w: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trajectory</w:t>
            </w:r>
          </w:p>
        </w:tc>
        <w:tc>
          <w:tcPr>
            <w:tcW w:w="3188" w:type="dxa"/>
            <w:gridSpan w:val="2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BI </w:t>
            </w:r>
            <w:r>
              <w:rPr>
                <w:rFonts w:hint="eastAsia" w:ascii="Times New Roman" w:hAnsi="Times New Roman" w:eastAsia="SimSun" w:cs="Times New Roman"/>
                <w:color w:val="000000"/>
                <w:sz w:val="22"/>
                <w:szCs w:val="22"/>
                <w:highlight w:val="none"/>
                <w:lang w:val="en-US" w:eastAsia="zh-CN"/>
              </w:rPr>
              <w:t>traject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99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Odds Ratio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95% CI)</w:t>
            </w:r>
          </w:p>
        </w:tc>
        <w:tc>
          <w:tcPr>
            <w:tcW w:w="92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226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 Odds Ratio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95% CI)</w:t>
            </w:r>
          </w:p>
        </w:tc>
        <w:tc>
          <w:tcPr>
            <w:tcW w:w="925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riglycerides, +10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29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, +10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4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33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2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1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, +10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6(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17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DL-C, +5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4(0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-0.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6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9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7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n-HDL-C, +10 mg/d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</w:t>
            </w:r>
          </w:p>
        </w:tc>
        <w:tc>
          <w:tcPr>
            <w:tcW w:w="2299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Style w:val="2"/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dds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tio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) w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s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estimated by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dinal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logistics regression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odel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djusted for age, sex, body mass index, smoking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status, systolic blood pressure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hypertension, diabetes, </w:t>
      </w:r>
      <w:r>
        <w:rPr>
          <w:rFonts w:hint="default" w:ascii="Times New Roman" w:hAnsi="Times New Roman" w:eastAsia="SimSun" w:cs="Times New Roman"/>
          <w:sz w:val="24"/>
          <w:szCs w:val="24"/>
          <w:highlight w:val="none"/>
        </w:rPr>
        <w:t>antihypertensive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medication,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ipid-lowering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treatment.</w:t>
      </w:r>
    </w:p>
    <w:p>
      <w:pPr>
        <w:pStyle w:val="2"/>
        <w:ind w:left="0" w:leftChars="0" w:firstLine="0" w:firstLineChars="0"/>
        <w:rPr>
          <w:rFonts w:hint="default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igh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7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: Ri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k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for arteriosclerosis and atherosclerosis progression according to the median and individualized cutpoints across LDL-C and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tbl>
      <w:tblPr>
        <w:tblStyle w:val="3"/>
        <w:tblW w:w="8299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2"/>
        <w:gridCol w:w="30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526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303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6"/>
                <w:rFonts w:hint="default" w:ascii="Times New Roman" w:hAnsi="Times New Roman" w:eastAsia="SimSun" w:cs="Times New Roman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 Odds</w:t>
            </w:r>
            <w:r>
              <w:rPr>
                <w:rStyle w:val="6"/>
                <w:rFonts w:hint="default" w:ascii="Times New Roman" w:hAnsi="Times New Roman" w:eastAsia="SimSun" w:cs="Times New Roman"/>
                <w:highlight w:val="none"/>
                <w:lang w:val="en-US" w:eastAsia="zh-CN" w:bidi="ar"/>
              </w:rPr>
              <w:t xml:space="preserve"> Ratio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highlight w:val="none"/>
                <w:lang w:val="en-US" w:eastAsia="zh-CN" w:bidi="ar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2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Cutpoints: median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value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f LDL-C and RC</w:t>
            </w:r>
          </w:p>
        </w:tc>
        <w:tc>
          <w:tcPr>
            <w:tcW w:w="3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&lt;114.86 mg/dL &amp; RC &lt;23.35 mg/d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14.86 mg/dL &amp; RC &lt;23.35 mg/d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4(0.893-2.4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&lt;114.86 mg/dL &amp; RC ≥23.35 mg/dL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03(1.306-3.6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2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14.86 mg/dL &amp; RC ≥23.35 mg/dL</w:t>
            </w: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08(1.486-4.420)</w:t>
            </w:r>
          </w:p>
        </w:tc>
      </w:tr>
    </w:tbl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dds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tio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) w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s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estimated by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dinal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logistics regression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odel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djusted for age, sex, body mass index, smoking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status, systolic blood pressure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hypertension, diabetes, </w:t>
      </w:r>
      <w:r>
        <w:rPr>
          <w:rFonts w:hint="default" w:ascii="Times New Roman" w:hAnsi="Times New Roman" w:eastAsia="SimSun" w:cs="Times New Roman"/>
          <w:sz w:val="24"/>
          <w:szCs w:val="24"/>
          <w:highlight w:val="none"/>
        </w:rPr>
        <w:t>antihypertensive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medication,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ipid-lowering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treatment.</w:t>
      </w:r>
    </w:p>
    <w:p>
      <w:pP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ind w:left="0" w:leftChars="0" w:firstLine="0" w:firstLineChars="0"/>
        <w:rPr>
          <w:rFonts w:hint="eastAsia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Arteriosclerosis and atherosclerosi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progression refers to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increase of baPWV along with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a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decreasing ABI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8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: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Subgr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up analysis of associations between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level and arteriosclerosis and atherosclerosis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progression in terms of age, sex, BMI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ypertension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and diabete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imSun" w:cs="Times New Roman"/>
          <w:color w:val="000000"/>
          <w:sz w:val="24"/>
          <w:highlight w:val="none"/>
          <w:lang w:val="en-US" w:eastAsia="zh-CN"/>
        </w:rPr>
      </w:pPr>
    </w:p>
    <w:tbl>
      <w:tblPr>
        <w:tblStyle w:val="3"/>
        <w:tblW w:w="8316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4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420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 Odds Ratio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RC concentration, +10 mg/dL </w:t>
            </w:r>
          </w:p>
        </w:tc>
        <w:tc>
          <w:tcPr>
            <w:tcW w:w="420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60 year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04(1.183-1.4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 60 year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5(1.107-1.29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31(1.152-1.3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6(1.130-1.4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level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24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km/m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01(1.230-1.59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≥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24.0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m/m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6(1.119-1.27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ypertension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6(1.008-1.2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82(1.194-1.3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abete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es</w:t>
            </w:r>
          </w:p>
        </w:tc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4(1.104-1.31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116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420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43(1.201-1.309)</w:t>
            </w:r>
          </w:p>
        </w:tc>
      </w:tr>
    </w:tbl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imSun" w:cs="Times New Roman"/>
          <w:color w:val="000000"/>
          <w:sz w:val="24"/>
          <w:highlight w:val="none"/>
          <w:lang w:val="en-US" w:eastAsia="zh-CN"/>
        </w:rPr>
      </w:pP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dds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tio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) w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s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estimated by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dinal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logistics regression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odel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djusted for age, sex, body mass index, smoking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status, systolic blood pressure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hypertension, diabetes, </w:t>
      </w:r>
      <w:r>
        <w:rPr>
          <w:rFonts w:hint="default" w:ascii="Times New Roman" w:hAnsi="Times New Roman" w:eastAsia="SimSun" w:cs="Times New Roman"/>
          <w:sz w:val="24"/>
          <w:szCs w:val="24"/>
          <w:highlight w:val="none"/>
        </w:rPr>
        <w:t>antihypertensive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medication,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ipid-lowering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treatment.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, body mass index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</w:rPr>
        <w:t xml:space="preserve"> Hypertension defined as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SBP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</w:rPr>
        <w:t xml:space="preserve"> ≥140 mmHg or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DBP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</w:rPr>
        <w:t xml:space="preserve"> ≥90 mmHg, self-reported diagnosis history of hypertension or use of antihypertensive medicati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n.</w:t>
      </w:r>
    </w:p>
    <w:p>
      <w:pPr>
        <w:pStyle w:val="2"/>
        <w:ind w:left="0" w:leftChars="0" w:firstLine="0" w:firstLineChars="0"/>
        <w:rPr>
          <w:rFonts w:hint="default" w:ascii="Times New Roman" w:hAnsi="Times New Roman" w:eastAsia="SimSu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</w:rPr>
        <w:t xml:space="preserve"> diabetes defined as fasting glucose ≥7.0 mmol/L or using any glucose-lowering medication or self-reported diagnosis history of diabetes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ind w:left="0" w:leftChars="0" w:firstLine="0" w:firstLineChars="0"/>
        <w:rPr>
          <w:rFonts w:hint="eastAsia"/>
          <w:highlight w:val="none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Arteriosclerosis and atherosclerosi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progression refers to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increase of baPWV along with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a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decreasing ABI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>9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highlight w:val="none"/>
          <w:u w:val="none"/>
          <w:lang w:val="en-US" w:eastAsia="zh-CN"/>
        </w:rPr>
        <w:t xml:space="preserve">: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ssociat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ions of alternative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c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with arteriosclerosis and atherosclerosis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progression beyond LDL-C.</w:t>
      </w:r>
    </w:p>
    <w:p>
      <w:pPr>
        <w:rPr>
          <w:rFonts w:hint="default" w:ascii="Times New Roman" w:hAnsi="Times New Roman" w:eastAsia="SimSun" w:cs="Times New Roman"/>
          <w:i w:val="0"/>
          <w:iCs w:val="0"/>
          <w:color w:val="000000"/>
          <w:sz w:val="22"/>
          <w:szCs w:val="22"/>
          <w:highlight w:val="none"/>
          <w:u w:val="none"/>
          <w:lang w:val="en-US" w:eastAsia="zh-CN"/>
        </w:rPr>
      </w:pPr>
    </w:p>
    <w:tbl>
      <w:tblPr>
        <w:tblStyle w:val="3"/>
        <w:tblW w:w="9950" w:type="dxa"/>
        <w:tblInd w:w="9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0"/>
        <w:gridCol w:w="1975"/>
        <w:gridCol w:w="913"/>
        <w:gridCol w:w="1950"/>
        <w:gridCol w:w="8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4250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7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nadjusted Odds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913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95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djusted Odds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tio (95% CI)</w:t>
            </w:r>
          </w:p>
        </w:tc>
        <w:tc>
          <w:tcPr>
            <w:tcW w:w="862" w:type="dxa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 concentration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 +10 mg/dL</w:t>
            </w:r>
            <w:r>
              <w:rPr>
                <w:rFonts w:hint="eastAsia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9(1.073-1.210)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6(1.083-1.234)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uartiles of R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2.00-7.64)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7.65-11.89)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01(1.147-1.71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6(1.237-1.90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1.90-17.49)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96(1.308-1.948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37(1.319-2.03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17.50-131.7)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31(1.420-2.11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49(1.411-2.16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C percentile minus LDL-C percentile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ncordant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scordantly low R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91(0.656-0.95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62(0.622-0.93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scordantly high RC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7(0.736-1.070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55(0.699-1.047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utpoints: LDL-C 130 mg/dL; RC 24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LDL-C &lt;130 mg/dL &amp; RC &lt;24 mg/dL 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30 mg/dL &amp; RC &lt;24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9(0.992-1.401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0(0.952-1.38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4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&lt;130 mg/dL &amp; RC ≥24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0(1.013-2.162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06(0.992-2.28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30 mg/dL &amp; RC ≥24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3(1.164-1.91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62(1.189-2.05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utpoints: LDL-C 100 mg/dL; RC 17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&lt;100 mg/dL &amp; RC &lt;17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Referenc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00 mg/dL &amp; RC &lt;17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15(0.871-2.637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142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88(0.999-3.201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5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&lt;100 mg/dL &amp; RC ≥17 mg/d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69(1.070-1.506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94(1.070-1.564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DL-C ≥100 mg/dL &amp; RC ≥17 mg/dL</w:t>
            </w:r>
          </w:p>
        </w:tc>
        <w:tc>
          <w:tcPr>
            <w:tcW w:w="1975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08(1.326-1.950)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19(1.385-2.134)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highlight w:val="none"/>
        </w:rPr>
      </w:pPr>
    </w:p>
    <w:p>
      <w:pP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Odds 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atio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) w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s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estimated by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ordinal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logistics regression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model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djusted for age, sex, body mass index, smoking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status, systolic blood pressure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hypertension, diabetes, </w:t>
      </w:r>
      <w:r>
        <w:rPr>
          <w:rFonts w:hint="default" w:ascii="Times New Roman" w:hAnsi="Times New Roman" w:eastAsia="SimSun" w:cs="Times New Roman"/>
          <w:sz w:val="24"/>
          <w:szCs w:val="24"/>
          <w:highlight w:val="none"/>
        </w:rPr>
        <w:t>antihypertensive</w:t>
      </w:r>
      <w:r>
        <w:rPr>
          <w:rFonts w:hint="eastAsia" w:ascii="Times New Roman" w:hAnsi="Times New Roman" w:eastAsia="SimSun" w:cs="Times New Roman"/>
          <w:sz w:val="24"/>
          <w:szCs w:val="24"/>
          <w:highlight w:val="none"/>
          <w:lang w:val="en-US" w:eastAsia="zh-CN"/>
        </w:rPr>
        <w:t xml:space="preserve"> medication, 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ipid-lowering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treatment.</w:t>
      </w:r>
    </w:p>
    <w:p>
      <w:pP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I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onfidence interva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high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numPr>
          <w:ilvl w:val="0"/>
          <w:numId w:val="1"/>
        </w:numP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Concordant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was defined as RC percentile and LDL-C percentile within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±10 percentile units; (ii) Discordantly low RC was defined a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LDL-C percentile &gt;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RC percentile by 10 percentile units; and (iii) Discordantly high RC was defined as RC percentile &gt; LDL-C percentile by 10 percentile unit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.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concentration was determined as </w:t>
      </w:r>
      <w:r>
        <w:rPr>
          <w:rFonts w:ascii="Times New Roman" w:hAnsi="Times New Roman" w:cs="Times New Roman"/>
          <w:sz w:val="24"/>
          <w:szCs w:val="24"/>
          <w:highlight w:val="none"/>
        </w:rPr>
        <w:t>total cholesterol concentration minus HDL-C minus the calculated LDL-C, which is derived by Friedewald formula at triglyceride &lt; 400 mg/dL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in the sensitivity analyse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.</w:t>
      </w:r>
    </w:p>
    <w:p>
      <w:pPr>
        <w:pStyle w:val="2"/>
        <w:ind w:left="0" w:leftChars="0" w:firstLine="0" w:firstLineChars="0"/>
        <w:rPr>
          <w:rFonts w:hint="default"/>
          <w:highlight w:val="none"/>
          <w:lang w:val="en-US" w:eastAsia="zh-CN"/>
        </w:rPr>
      </w:pPr>
      <w:r>
        <w:rPr>
          <w:rFonts w:hint="eastAsia" w:ascii="Times New Roman" w:hAnsi="Times New Roman" w:eastAsia="SimSun" w:cs="Times New Roman"/>
          <w:i w:val="0"/>
          <w:iCs w:val="0"/>
          <w:color w:val="auto"/>
          <w:sz w:val="24"/>
          <w:szCs w:val="24"/>
          <w:highlight w:val="none"/>
          <w:u w:val="none"/>
          <w:lang w:val="en-US" w:eastAsia="zh-CN"/>
        </w:rPr>
        <w:t>Arteriosclerosis and atherosclerosis</w:t>
      </w:r>
      <w:r>
        <w:rPr>
          <w:rFonts w:hint="eastAsia" w:ascii="Times New Roman" w:hAnsi="Times New Roman" w:eastAsia="SimSun" w:cs="Times New Roman"/>
          <w:color w:val="auto"/>
          <w:sz w:val="24"/>
          <w:szCs w:val="24"/>
          <w:highlight w:val="none"/>
          <w:lang w:val="en-US" w:eastAsia="zh-CN"/>
        </w:rPr>
        <w:t xml:space="preserve"> progression refers to </w:t>
      </w:r>
      <w:r>
        <w:rPr>
          <w:rFonts w:hint="eastAsia" w:ascii="Times New Roman" w:hAnsi="Times New Roman" w:eastAsia="SimSun" w:cs="Times New Roman"/>
          <w:color w:val="000000"/>
          <w:sz w:val="24"/>
          <w:highlight w:val="none"/>
          <w:lang w:val="en-US" w:eastAsia="zh-CN"/>
        </w:rPr>
        <w:t xml:space="preserve">the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increase of baPWV along with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 xml:space="preserve"> a </w:t>
      </w:r>
      <w:r>
        <w:rPr>
          <w:rFonts w:hint="default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</w:rPr>
        <w:t>decreasing ABI</w:t>
      </w:r>
      <w:r>
        <w:rPr>
          <w:rFonts w:hint="eastAsia" w:ascii="Times New Roman" w:hAnsi="Times New Roman" w:eastAsia="SimSun" w:cs="Times New Roman"/>
          <w:i w:val="0"/>
          <w:iCs w:val="0"/>
          <w:caps w:val="0"/>
          <w:color w:val="000033"/>
          <w:spacing w:val="0"/>
          <w:sz w:val="24"/>
          <w:szCs w:val="24"/>
          <w:highlight w:val="none"/>
          <w:shd w:val="clear" w:fill="FFFFFF"/>
          <w:lang w:val="en-US" w:eastAsia="zh-CN"/>
        </w:rPr>
        <w:t>.</w:t>
      </w:r>
    </w:p>
    <w:bookmarkEnd w:id="0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00D8430"/>
    <w:multiLevelType w:val="singleLevel"/>
    <w:tmpl w:val="E00D8430"/>
    <w:lvl w:ilvl="0" w:tentative="0">
      <w:start w:val="1"/>
      <w:numFmt w:val="lowerRoman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0A0E0F61"/>
    <w:rsid w:val="02822F73"/>
    <w:rsid w:val="04553F6E"/>
    <w:rsid w:val="04F80718"/>
    <w:rsid w:val="08EA48E2"/>
    <w:rsid w:val="0A0E0F61"/>
    <w:rsid w:val="20A56E64"/>
    <w:rsid w:val="20D70A3F"/>
    <w:rsid w:val="24A25989"/>
    <w:rsid w:val="25B74631"/>
    <w:rsid w:val="27C448F7"/>
    <w:rsid w:val="28133341"/>
    <w:rsid w:val="2D5A6BF3"/>
    <w:rsid w:val="2EB536D8"/>
    <w:rsid w:val="2F6D346A"/>
    <w:rsid w:val="2FF434F4"/>
    <w:rsid w:val="31A229B3"/>
    <w:rsid w:val="325814E1"/>
    <w:rsid w:val="334F32B8"/>
    <w:rsid w:val="3BC649F5"/>
    <w:rsid w:val="4266514D"/>
    <w:rsid w:val="441A638B"/>
    <w:rsid w:val="47041C0B"/>
    <w:rsid w:val="47E548EC"/>
    <w:rsid w:val="4BEF3D4E"/>
    <w:rsid w:val="4E9A3DF9"/>
    <w:rsid w:val="4F0478E3"/>
    <w:rsid w:val="59BC385C"/>
    <w:rsid w:val="5B602D45"/>
    <w:rsid w:val="5D78480B"/>
    <w:rsid w:val="60761740"/>
    <w:rsid w:val="60E85BF5"/>
    <w:rsid w:val="62216807"/>
    <w:rsid w:val="63A8205B"/>
    <w:rsid w:val="65BE24AA"/>
    <w:rsid w:val="67667675"/>
    <w:rsid w:val="68BC5A82"/>
    <w:rsid w:val="691959A0"/>
    <w:rsid w:val="6A372C18"/>
    <w:rsid w:val="6C0E26C4"/>
    <w:rsid w:val="6EC919B0"/>
    <w:rsid w:val="72BD382B"/>
    <w:rsid w:val="74624DC8"/>
    <w:rsid w:val="776C6C26"/>
    <w:rsid w:val="79F14D8C"/>
    <w:rsid w:val="7B772137"/>
    <w:rsid w:val="7DB32E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ind w:firstLine="420" w:firstLineChars="200"/>
    </w:pPr>
    <w:rPr>
      <w:rFonts w:eastAsia="Calibri Light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30</Words>
  <Characters>9574</Characters>
  <Lines>0</Lines>
  <Paragraphs>0</Paragraphs>
  <TotalTime>0</TotalTime>
  <ScaleCrop>false</ScaleCrop>
  <LinksUpToDate>false</LinksUpToDate>
  <CharactersWithSpaces>1052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3:04:00Z</dcterms:created>
  <dc:creator>武</dc:creator>
  <cp:lastModifiedBy>wu</cp:lastModifiedBy>
  <dcterms:modified xsi:type="dcterms:W3CDTF">2023-01-06T23:5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676028682C947FAB229D84DE6BC39FB</vt:lpwstr>
  </property>
</Properties>
</file>